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F0641F" w:rsidRDefault="00654E8F" w:rsidP="0001436A">
      <w:pPr>
        <w:pStyle w:val="SupplementaryMaterial"/>
        <w:rPr>
          <w:b w:val="0"/>
        </w:rPr>
      </w:pPr>
      <w:r w:rsidRPr="00F0641F">
        <w:t>Supplementary Material</w:t>
      </w:r>
    </w:p>
    <w:p w14:paraId="4CDEEE41" w14:textId="559893A7" w:rsidR="003D5E9C" w:rsidRPr="00F0641F" w:rsidRDefault="00654E8F" w:rsidP="00797046">
      <w:pPr>
        <w:pStyle w:val="1"/>
        <w:numPr>
          <w:ilvl w:val="0"/>
          <w:numId w:val="0"/>
        </w:numPr>
        <w:ind w:left="567" w:hanging="567"/>
        <w:rPr>
          <w:b w:val="0"/>
        </w:rPr>
      </w:pPr>
      <w:r w:rsidRPr="00F0641F">
        <w:t xml:space="preserve">Supplementary </w:t>
      </w:r>
      <w:r w:rsidR="009A3484" w:rsidRPr="00F0641F">
        <w:t>Table 1</w:t>
      </w:r>
      <w:r w:rsidR="00290F49" w:rsidRPr="00F0641F">
        <w:t xml:space="preserve">.  </w:t>
      </w:r>
      <w:r w:rsidR="009C6EFA" w:rsidRPr="00F0641F">
        <w:rPr>
          <w:b w:val="0"/>
        </w:rPr>
        <w:t>Activated brain regions</w:t>
      </w:r>
      <w:r w:rsidR="0013306A" w:rsidRPr="00F0641F">
        <w:rPr>
          <w:b w:val="0"/>
        </w:rPr>
        <w:t xml:space="preserve"> </w:t>
      </w:r>
      <w:r w:rsidR="009C6EFA" w:rsidRPr="00F0641F">
        <w:rPr>
          <w:b w:val="0"/>
        </w:rPr>
        <w:t>associated with proactive inhibition</w:t>
      </w:r>
      <w:r w:rsidR="00C44BFF" w:rsidRPr="00F0641F">
        <w:rPr>
          <w:b w:val="0"/>
        </w:rPr>
        <w:t xml:space="preserve"> during the stop-signal fMRI experiment</w:t>
      </w:r>
      <w:r w:rsidR="00124AD0" w:rsidRPr="00F0641F">
        <w:rPr>
          <w:b w:val="0"/>
        </w:rPr>
        <w:t xml:space="preserve">.  </w:t>
      </w:r>
      <w:r w:rsidR="00EE5857" w:rsidRPr="00F0641F">
        <w:rPr>
          <w:b w:val="0"/>
        </w:rPr>
        <w:t>Group-level s</w:t>
      </w:r>
      <w:r w:rsidR="00495AC8" w:rsidRPr="00F0641F">
        <w:rPr>
          <w:b w:val="0"/>
        </w:rPr>
        <w:t>tatistical map</w:t>
      </w:r>
      <w:r w:rsidR="00124AD0" w:rsidRPr="00F0641F">
        <w:rPr>
          <w:b w:val="0"/>
        </w:rPr>
        <w:t xml:space="preserve"> was calculated as conjunction of all successful “go”, “stop” and “switch” trials</w:t>
      </w:r>
      <w:r w:rsidR="00AB1A76" w:rsidRPr="00F0641F">
        <w:rPr>
          <w:b w:val="0"/>
        </w:rPr>
        <w:t>. T</w:t>
      </w:r>
      <w:r w:rsidR="00F44B2E" w:rsidRPr="00F0641F">
        <w:rPr>
          <w:b w:val="0"/>
        </w:rPr>
        <w:t xml:space="preserve">he </w:t>
      </w:r>
      <w:r w:rsidR="00A01454" w:rsidRPr="00F0641F">
        <w:rPr>
          <w:b w:val="0"/>
        </w:rPr>
        <w:t>resu</w:t>
      </w:r>
      <w:bookmarkStart w:id="0" w:name="_GoBack"/>
      <w:bookmarkEnd w:id="0"/>
      <w:r w:rsidR="00A01454" w:rsidRPr="00F0641F">
        <w:rPr>
          <w:b w:val="0"/>
        </w:rPr>
        <w:t>lts were</w:t>
      </w:r>
      <w:r w:rsidR="00AC72FE" w:rsidRPr="00F0641F">
        <w:rPr>
          <w:b w:val="0"/>
        </w:rPr>
        <w:t xml:space="preserve"> </w:t>
      </w:r>
      <w:proofErr w:type="spellStart"/>
      <w:r w:rsidR="00124AD0" w:rsidRPr="00F0641F">
        <w:rPr>
          <w:b w:val="0"/>
        </w:rPr>
        <w:t>thresholded</w:t>
      </w:r>
      <w:proofErr w:type="spellEnd"/>
      <w:r w:rsidR="00124AD0" w:rsidRPr="00F0641F">
        <w:rPr>
          <w:b w:val="0"/>
        </w:rPr>
        <w:t xml:space="preserve"> at </w:t>
      </w:r>
      <w:r w:rsidR="00B81B1F" w:rsidRPr="00F0641F">
        <w:rPr>
          <w:b w:val="0"/>
        </w:rPr>
        <w:t>peak</w:t>
      </w:r>
      <w:r w:rsidR="00124AD0" w:rsidRPr="00F0641F">
        <w:rPr>
          <w:b w:val="0"/>
        </w:rPr>
        <w:t xml:space="preserve">-level FDR-corrected significance of </w:t>
      </w:r>
      <w:r w:rsidR="001A5BE7" w:rsidRPr="00F0641F">
        <w:rPr>
          <w:b w:val="0"/>
        </w:rPr>
        <w:t>p</w:t>
      </w:r>
      <w:r w:rsidR="00942E5C" w:rsidRPr="00F0641F">
        <w:rPr>
          <w:b w:val="0"/>
        </w:rPr>
        <w:t xml:space="preserve"> </w:t>
      </w:r>
      <w:r w:rsidR="00C44BFF" w:rsidRPr="00F0641F">
        <w:rPr>
          <w:b w:val="0"/>
        </w:rPr>
        <w:t>&lt; 0.05</w:t>
      </w:r>
      <w:r w:rsidR="00124AD0" w:rsidRPr="00F0641F">
        <w:rPr>
          <w:b w:val="0"/>
        </w:rPr>
        <w:t>.</w:t>
      </w:r>
    </w:p>
    <w:tbl>
      <w:tblPr>
        <w:tblW w:w="9639" w:type="dxa"/>
        <w:jc w:val="center"/>
        <w:tblLayout w:type="fixed"/>
        <w:tblLook w:val="0600" w:firstRow="0" w:lastRow="0" w:firstColumn="0" w:lastColumn="0" w:noHBand="1" w:noVBand="1"/>
      </w:tblPr>
      <w:tblGrid>
        <w:gridCol w:w="3270"/>
        <w:gridCol w:w="885"/>
        <w:gridCol w:w="795"/>
        <w:gridCol w:w="795"/>
        <w:gridCol w:w="979"/>
        <w:gridCol w:w="1498"/>
        <w:gridCol w:w="1417"/>
      </w:tblGrid>
      <w:tr w:rsidR="00B6766D" w:rsidRPr="00F0641F" w14:paraId="54F9BCBD" w14:textId="4692E1D9" w:rsidTr="00355598">
        <w:trPr>
          <w:trHeight w:val="20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CEAE2" w14:textId="3FC2CC83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Regions</w:t>
            </w:r>
          </w:p>
        </w:tc>
        <w:tc>
          <w:tcPr>
            <w:tcW w:w="24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BBD9C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MNI coordinates</w:t>
            </w:r>
          </w:p>
        </w:tc>
        <w:tc>
          <w:tcPr>
            <w:tcW w:w="389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F250A" w14:textId="7037B82C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Peak-level</w:t>
            </w:r>
          </w:p>
        </w:tc>
      </w:tr>
      <w:tr w:rsidR="00B6766D" w:rsidRPr="00F0641F" w14:paraId="76DF325A" w14:textId="706CB6FD" w:rsidTr="005629B2">
        <w:trPr>
          <w:trHeight w:val="361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A7F3F" w14:textId="77777777" w:rsidR="00B6766D" w:rsidRPr="00F0641F" w:rsidRDefault="00B6766D" w:rsidP="005A2A79">
            <w:pPr>
              <w:spacing w:before="0" w:after="0" w:line="240" w:lineRule="exac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04C88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x (mm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04E389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y (mm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9C86D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z (mm)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AC647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T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98AADA" w14:textId="6128763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Z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B4F742" w14:textId="1DEC4432" w:rsidR="00B6766D" w:rsidRPr="00B6766D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val="en-GB" w:eastAsia="zh-CN"/>
              </w:rPr>
            </w:pPr>
            <w:proofErr w:type="spellStart"/>
            <w:r w:rsidRPr="00B6766D">
              <w:rPr>
                <w:rFonts w:eastAsia="SimSun" w:cs="Times New Roman"/>
                <w:sz w:val="32"/>
                <w:szCs w:val="32"/>
                <w:lang w:val="en-GB" w:eastAsia="zh-CN"/>
              </w:rPr>
              <w:t>q</w:t>
            </w:r>
            <w:r w:rsidRPr="00B6766D">
              <w:rPr>
                <w:rFonts w:eastAsia="SimSun" w:cs="Times New Roman"/>
                <w:vertAlign w:val="subscript"/>
                <w:lang w:val="en-GB" w:eastAsia="zh-CN"/>
              </w:rPr>
              <w:t>FDR-corr</w:t>
            </w:r>
            <w:proofErr w:type="spellEnd"/>
          </w:p>
        </w:tc>
      </w:tr>
      <w:tr w:rsidR="00B6766D" w:rsidRPr="00F0641F" w14:paraId="7D34311B" w14:textId="5A7E4F74" w:rsidTr="005629B2">
        <w:trPr>
          <w:trHeight w:val="15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1CE44" w14:textId="418D2897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Times New Roman" w:cs="Times New Roman"/>
                <w:szCs w:val="24"/>
              </w:rPr>
            </w:pPr>
            <w:r w:rsidRPr="00F0641F">
              <w:rPr>
                <w:rFonts w:eastAsia="Times New Roman" w:cs="Times New Roman"/>
                <w:szCs w:val="24"/>
              </w:rPr>
              <w:t xml:space="preserve">Supplementary motor </w:t>
            </w:r>
            <w:proofErr w:type="spellStart"/>
            <w:r w:rsidRPr="00F0641F">
              <w:rPr>
                <w:rFonts w:eastAsia="Times New Roman" w:cs="Times New Roman"/>
                <w:szCs w:val="24"/>
              </w:rPr>
              <w:t>area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2EEA2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96DDA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1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83C75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4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43371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10.56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600889" w14:textId="7F6C5B95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7.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B02FC" w14:textId="6578A26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 w:hint="eastAsia"/>
              </w:rPr>
              <w:t>0</w:t>
            </w:r>
            <w:r>
              <w:rPr>
                <w:rFonts w:eastAsia="Times New Roman" w:cs="Times New Roman"/>
              </w:rPr>
              <w:t>.000</w:t>
            </w:r>
          </w:p>
        </w:tc>
      </w:tr>
      <w:tr w:rsidR="00B6766D" w:rsidRPr="00F0641F" w14:paraId="21AFE7CD" w14:textId="336E6254" w:rsidTr="005629B2">
        <w:trPr>
          <w:trHeight w:val="254"/>
          <w:jc w:val="center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4CC1A2" w14:textId="77777777" w:rsidR="00B6766D" w:rsidRPr="00F0641F" w:rsidRDefault="00B6766D" w:rsidP="005A2A79">
            <w:pPr>
              <w:spacing w:before="0" w:after="0" w:line="240" w:lineRule="exact"/>
              <w:jc w:val="right"/>
              <w:rPr>
                <w:rFonts w:cs="Times New Roman"/>
                <w:szCs w:val="24"/>
              </w:rPr>
            </w:pPr>
            <w:r w:rsidRPr="00F0641F">
              <w:rPr>
                <w:rFonts w:cs="Times New Roman"/>
                <w:szCs w:val="24"/>
              </w:rPr>
              <w:t xml:space="preserve">Paracentral </w:t>
            </w:r>
            <w:proofErr w:type="spellStart"/>
            <w:r w:rsidRPr="00F0641F">
              <w:rPr>
                <w:rFonts w:cs="Times New Roman"/>
                <w:szCs w:val="24"/>
              </w:rPr>
              <w:t>Lobule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AD422F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sz w:val="22"/>
              </w:rPr>
            </w:pPr>
            <w:r w:rsidRPr="00F0641F">
              <w:rPr>
                <w:rFonts w:cs="Times New Roman"/>
              </w:rPr>
              <w:t>1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0F936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3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7B48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4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78439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.69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51BC40" w14:textId="2596586C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BEEFC2" w14:textId="5CE6004C" w:rsidR="00B6766D" w:rsidRPr="00F0641F" w:rsidRDefault="00FC6F11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>
              <w:rPr>
                <w:rFonts w:cs="Times New Roman" w:hint="eastAsia"/>
              </w:rPr>
              <w:t>0</w:t>
            </w:r>
            <w:r>
              <w:rPr>
                <w:rFonts w:cs="Times New Roman"/>
              </w:rPr>
              <w:t>.024</w:t>
            </w:r>
          </w:p>
        </w:tc>
      </w:tr>
      <w:tr w:rsidR="00B6766D" w:rsidRPr="00F0641F" w14:paraId="7F465DE4" w14:textId="3400A4A4" w:rsidTr="005629B2">
        <w:trPr>
          <w:trHeight w:val="206"/>
          <w:jc w:val="center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A47C" w14:textId="77777777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Times New Roman" w:cs="Times New Roman"/>
                <w:sz w:val="22"/>
              </w:rPr>
            </w:pPr>
            <w:r w:rsidRPr="00F0641F">
              <w:rPr>
                <w:rFonts w:eastAsia="Times New Roman" w:cs="Times New Roman"/>
                <w:szCs w:val="24"/>
              </w:rPr>
              <w:t xml:space="preserve">Primary motor </w:t>
            </w:r>
            <w:proofErr w:type="spellStart"/>
            <w:r w:rsidRPr="00F0641F">
              <w:rPr>
                <w:rFonts w:eastAsia="Times New Roman" w:cs="Times New Roman"/>
                <w:szCs w:val="24"/>
              </w:rPr>
              <w:t>cortex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DC801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1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20A42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1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177DE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5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A056E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2.37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52CD9" w14:textId="6E81BC0E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2.3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B90624" w14:textId="7A0E4DC5" w:rsidR="00B6766D" w:rsidRPr="00AA7DF4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48</w:t>
            </w:r>
          </w:p>
        </w:tc>
      </w:tr>
      <w:tr w:rsidR="00B6766D" w:rsidRPr="00F0641F" w14:paraId="6FB54B16" w14:textId="302D4F66" w:rsidTr="005629B2">
        <w:trPr>
          <w:trHeight w:val="172"/>
          <w:jc w:val="center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BB98D" w14:textId="5F5AF701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Times New Roman" w:cs="Times New Roman"/>
                <w:sz w:val="22"/>
              </w:rPr>
            </w:pPr>
            <w:proofErr w:type="spellStart"/>
            <w:r w:rsidRPr="00F0641F">
              <w:rPr>
                <w:rFonts w:eastAsia="Times New Roman" w:cs="Times New Roman"/>
                <w:szCs w:val="24"/>
              </w:rPr>
              <w:t>Caudate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5C36B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1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001D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3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DC007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2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12755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2.99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15922" w14:textId="2528316A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2.87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54BB7FF" w14:textId="48E7C7FC" w:rsidR="00B6766D" w:rsidRPr="00AA7DF4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2</w:t>
            </w:r>
          </w:p>
        </w:tc>
      </w:tr>
      <w:tr w:rsidR="00B6766D" w:rsidRPr="00F0641F" w14:paraId="3B31EFFC" w14:textId="54DE9777" w:rsidTr="005629B2">
        <w:trPr>
          <w:trHeight w:val="265"/>
          <w:jc w:val="center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E6DC0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right"/>
              <w:rPr>
                <w:rFonts w:cs="Times New Roman"/>
              </w:rPr>
            </w:pPr>
            <w:r w:rsidRPr="00F0641F">
              <w:rPr>
                <w:rFonts w:cs="Times New Roman"/>
              </w:rPr>
              <w:t xml:space="preserve">Rolandic </w:t>
            </w:r>
            <w:proofErr w:type="spellStart"/>
            <w:r w:rsidRPr="00F0641F">
              <w:rPr>
                <w:rFonts w:cs="Times New Roman"/>
              </w:rPr>
              <w:t>operculum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9521CF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5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3EF1D8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1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0B7AD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310E8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.8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2C951" w14:textId="02AD87A9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.7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A65844C" w14:textId="47643B63" w:rsidR="00B6766D" w:rsidRPr="00F0641F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8</w:t>
            </w:r>
          </w:p>
        </w:tc>
      </w:tr>
      <w:tr w:rsidR="00B6766D" w:rsidRPr="00F0641F" w14:paraId="0FEFC340" w14:textId="2391502C" w:rsidTr="005629B2">
        <w:trPr>
          <w:trHeight w:val="89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05BEF" w14:textId="77777777" w:rsidR="00B6766D" w:rsidRPr="00F0641F" w:rsidRDefault="00B6766D" w:rsidP="005A2A79">
            <w:pPr>
              <w:spacing w:before="0" w:after="0" w:line="240" w:lineRule="exact"/>
              <w:jc w:val="right"/>
              <w:rPr>
                <w:rFonts w:cs="Times New Roman"/>
              </w:rPr>
            </w:pPr>
          </w:p>
          <w:p w14:paraId="25639AF2" w14:textId="77777777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Times New Roman" w:cs="Times New Roman"/>
              </w:rPr>
            </w:pPr>
            <w:r w:rsidRPr="00F0641F">
              <w:rPr>
                <w:rFonts w:cs="Times New Roman"/>
              </w:rPr>
              <w:t xml:space="preserve">Occipital </w:t>
            </w:r>
            <w:proofErr w:type="spellStart"/>
            <w:r w:rsidRPr="00F0641F">
              <w:rPr>
                <w:rFonts w:cs="Times New Roman"/>
              </w:rPr>
              <w:t>corext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BF573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1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43E2F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6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238DD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1C3B12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8.91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CCDAB9" w14:textId="1F89B2E1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7.0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BD6581" w14:textId="181F466E" w:rsidR="00B6766D" w:rsidRPr="00F0641F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B6766D" w:rsidRPr="00F0641F" w14:paraId="36F488CE" w14:textId="34EBBE36" w:rsidTr="005629B2">
        <w:trPr>
          <w:trHeight w:val="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23222" w14:textId="77777777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A31EB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3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9F00C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6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CAB082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1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25540" w14:textId="777777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8.8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92AC9C" w14:textId="5077B211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6.9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2ECE7DF" w14:textId="180137CA" w:rsidR="00B6766D" w:rsidRPr="00F0641F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B6766D" w:rsidRPr="00F0641F" w14:paraId="10B0E0C8" w14:textId="65883013" w:rsidTr="005629B2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D8C22F" w14:textId="201C6751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Parietal_Inf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E6E0C" w14:textId="5EAE659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3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0AE8D" w14:textId="318979E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5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56284" w14:textId="156761EA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4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12F33" w14:textId="3ED7CEA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10.63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FCC226" w14:textId="4F75BBD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Inf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4A92F7B" w14:textId="7F2CB05B" w:rsidR="00B6766D" w:rsidRPr="00AA7DF4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B6766D" w:rsidRPr="00F0641F" w14:paraId="4CAB7972" w14:textId="598F4EB5" w:rsidTr="005629B2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2DE66C" w14:textId="7CB45681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Lingual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A59B" w14:textId="13CF89EA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72C7D" w14:textId="7403F526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3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27095" w14:textId="0323BDCA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5CE4F" w14:textId="0FF07993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10.24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7FCC" w14:textId="3739D6D0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7.68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9CB6B77" w14:textId="4C526032" w:rsidR="00B6766D" w:rsidRPr="00AA7DF4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B6766D" w:rsidRPr="00F0641F" w14:paraId="14809198" w14:textId="3BE69BC8" w:rsidTr="005629B2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26D89F" w14:textId="2D678907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Thalamus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132A" w14:textId="0D34AFE0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9366F" w14:textId="7AEE79B1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A03AF" w14:textId="32C0CC4D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C35BB" w14:textId="530BD121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10.06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602A6" w14:textId="7C73C0C5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7.6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F3228C" w14:textId="43B40416" w:rsidR="00B6766D" w:rsidRPr="00AA7DF4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B6766D" w:rsidRPr="00F0641F" w14:paraId="541FEDA1" w14:textId="42811500" w:rsidTr="005629B2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C819A9" w14:textId="78009640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Cingulate_Mid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D4A7A" w14:textId="7277659B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EFB51" w14:textId="302035DF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39D4" w14:textId="73B596EB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346F8" w14:textId="67A1C048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8.39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6607A" w14:textId="52135918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6.7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0F670E" w14:textId="78B32656" w:rsidR="00B6766D" w:rsidRPr="00AA7DF4" w:rsidRDefault="00AA7DF4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B6766D" w:rsidRPr="00F0641F" w14:paraId="11EAF26B" w14:textId="02F17DEC" w:rsidTr="005629B2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F3ECD6" w14:textId="499104BE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Cingulate_Mid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1C3C0" w14:textId="186BA2B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FA040" w14:textId="3173166A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388B3" w14:textId="6DD8D0D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8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FFF82" w14:textId="6ED7CBA8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7.30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A1F2D" w14:textId="43BFD54A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6.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7887B3" w14:textId="4CA80C68" w:rsidR="00B6766D" w:rsidRPr="007518ED" w:rsidRDefault="007518E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B6766D" w:rsidRPr="00F0641F" w14:paraId="42F530FF" w14:textId="7BFAA402" w:rsidTr="005629B2">
        <w:trPr>
          <w:trHeight w:val="20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EEFF34" w14:textId="5B6FD1A7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Cerebelum_Left</w:t>
            </w:r>
            <w:proofErr w:type="spellEnd"/>
          </w:p>
          <w:p w14:paraId="27D8BFF1" w14:textId="6BCACB55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85140" w14:textId="1136A5BD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1CFC8" w14:textId="25E2D5FB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6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CE2BA" w14:textId="31E6301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2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2E6D1" w14:textId="6203F560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3.10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B352" w14:textId="7D7B17F8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96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972EA96" w14:textId="22924073" w:rsidR="00B6766D" w:rsidRPr="007518ED" w:rsidRDefault="007518E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9</w:t>
            </w:r>
          </w:p>
        </w:tc>
      </w:tr>
      <w:tr w:rsidR="00B6766D" w:rsidRPr="00F0641F" w14:paraId="30028742" w14:textId="289E4F97" w:rsidTr="005629B2">
        <w:trPr>
          <w:trHeight w:val="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7B802B" w14:textId="6A642BBE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0E010" w14:textId="4A4B5DA5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0BC20" w14:textId="17194A5B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7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EA32" w14:textId="64329695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E6072" w14:textId="5F1DBD38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97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6DEEA" w14:textId="147AED1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8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601830" w14:textId="36E8D4EC" w:rsidR="00B6766D" w:rsidRPr="007518ED" w:rsidRDefault="007518E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3</w:t>
            </w:r>
          </w:p>
        </w:tc>
      </w:tr>
      <w:tr w:rsidR="00B6766D" w:rsidRPr="00F0641F" w14:paraId="22C870BD" w14:textId="6D8CDC73" w:rsidTr="005629B2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005D4" w14:textId="5DE769A6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Cerebelum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C7ADE" w14:textId="03C7BEB4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C2835E" w14:textId="7D5BAA2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7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69C7E" w14:textId="702AD9F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6478" w14:textId="6F8B55E2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7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10923" w14:textId="511A51BF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6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FF22103" w14:textId="3E08AFC7" w:rsidR="00B6766D" w:rsidRPr="007518ED" w:rsidRDefault="007518E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23</w:t>
            </w:r>
          </w:p>
        </w:tc>
      </w:tr>
      <w:tr w:rsidR="00B6766D" w:rsidRPr="00F0641F" w14:paraId="0F1B1453" w14:textId="16E94609" w:rsidTr="005629B2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0A68870" w14:textId="11CCE331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Postcentral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D2400" w14:textId="35A9F2DD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6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B02BF" w14:textId="4C1B20C6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2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51ED8" w14:textId="7060D295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D2CEC" w14:textId="17012DE8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62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1154D" w14:textId="1D891E9E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E3087DC" w14:textId="07E339AD" w:rsidR="00B6766D" w:rsidRPr="007518ED" w:rsidRDefault="007518E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28</w:t>
            </w:r>
          </w:p>
        </w:tc>
      </w:tr>
      <w:tr w:rsidR="00B6766D" w:rsidRPr="00F0641F" w14:paraId="41B5FBA6" w14:textId="76D8CC6C" w:rsidTr="005629B2">
        <w:trPr>
          <w:trHeight w:val="20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31C5A0" w14:textId="7C349920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Calcarine_Right</w:t>
            </w:r>
            <w:proofErr w:type="spellEnd"/>
          </w:p>
          <w:p w14:paraId="10C13067" w14:textId="08E36806" w:rsidR="00B6766D" w:rsidRPr="00F0641F" w:rsidRDefault="00B6766D" w:rsidP="005A2A79">
            <w:pPr>
              <w:spacing w:before="0" w:after="0" w:line="24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97FD" w14:textId="4A1DD065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5A412" w14:textId="554D347F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7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4143E" w14:textId="78A468A1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10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94FDD" w14:textId="6FED317A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40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93C0" w14:textId="3ECC9A6B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3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2752B4" w14:textId="7E11285A" w:rsidR="00B6766D" w:rsidRPr="007518ED" w:rsidRDefault="007518E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45</w:t>
            </w:r>
          </w:p>
        </w:tc>
      </w:tr>
      <w:tr w:rsidR="00B6766D" w:rsidRPr="00F0641F" w14:paraId="1DE84823" w14:textId="5D9CACD0" w:rsidTr="005629B2">
        <w:trPr>
          <w:trHeight w:val="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2D268" w14:textId="0D56EF94" w:rsidR="00B6766D" w:rsidRPr="00F0641F" w:rsidRDefault="00B6766D" w:rsidP="005A2A79">
            <w:pPr>
              <w:spacing w:before="0" w:after="0" w:line="240" w:lineRule="exact"/>
              <w:rPr>
                <w:rFonts w:eastAsia="SimSun" w:cs="Times New Roman"/>
                <w:sz w:val="22"/>
                <w:lang w:eastAsia="zh-CN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EC34A" w14:textId="4DD39B8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1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66A9C0" w14:textId="716D9DBB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-8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B099C" w14:textId="15490E77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6</w:t>
            </w:r>
          </w:p>
        </w:tc>
        <w:tc>
          <w:tcPr>
            <w:tcW w:w="9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7DDC" w14:textId="432ADDB3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37</w:t>
            </w: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5591B" w14:textId="4AA49E35" w:rsidR="00B6766D" w:rsidRPr="00F0641F" w:rsidRDefault="00B6766D" w:rsidP="005A2A79">
            <w:pPr>
              <w:widowControl w:val="0"/>
              <w:spacing w:before="0" w:after="0" w:line="24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E9E9747" w14:textId="7D78CF23" w:rsidR="00B6766D" w:rsidRPr="007518ED" w:rsidRDefault="007518ED" w:rsidP="005A2A79">
            <w:pPr>
              <w:widowControl w:val="0"/>
              <w:spacing w:before="0" w:after="0" w:line="24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48</w:t>
            </w:r>
          </w:p>
        </w:tc>
      </w:tr>
    </w:tbl>
    <w:p w14:paraId="7B65BC41" w14:textId="2EE7005D" w:rsidR="004A426D" w:rsidRPr="00F0641F" w:rsidRDefault="004A426D" w:rsidP="00654E8F">
      <w:pPr>
        <w:spacing w:before="240"/>
        <w:rPr>
          <w:rFonts w:cs="Times New Roman"/>
        </w:rPr>
      </w:pPr>
    </w:p>
    <w:p w14:paraId="4BCDDD25" w14:textId="014F437F" w:rsidR="002A1157" w:rsidRPr="00F0641F" w:rsidRDefault="004A426D" w:rsidP="00331C62">
      <w:pPr>
        <w:spacing w:before="0" w:after="200" w:line="276" w:lineRule="auto"/>
        <w:rPr>
          <w:rFonts w:cs="Times New Roman"/>
          <w:b/>
        </w:rPr>
      </w:pPr>
      <w:r w:rsidRPr="00F0641F">
        <w:rPr>
          <w:rFonts w:cs="Times New Roman"/>
        </w:rPr>
        <w:br w:type="page"/>
      </w:r>
      <w:r w:rsidR="002A1157" w:rsidRPr="00664843">
        <w:rPr>
          <w:rFonts w:cs="Times New Roman"/>
          <w:b/>
        </w:rPr>
        <w:lastRenderedPageBreak/>
        <w:t>Supplementary Table 2</w:t>
      </w:r>
      <w:r w:rsidR="002A1157" w:rsidRPr="00F0641F">
        <w:rPr>
          <w:rFonts w:cs="Times New Roman"/>
        </w:rPr>
        <w:t xml:space="preserve">.  Activated brain regions associated with reactive inhibition during the stop-signal fMRI experiment.  Group level </w:t>
      </w:r>
      <w:r w:rsidR="00802B8C" w:rsidRPr="00F0641F">
        <w:rPr>
          <w:rFonts w:cs="Times New Roman"/>
        </w:rPr>
        <w:t>statistical map</w:t>
      </w:r>
      <w:r w:rsidR="002A1157" w:rsidRPr="00F0641F">
        <w:rPr>
          <w:rFonts w:cs="Times New Roman"/>
        </w:rPr>
        <w:t xml:space="preserve"> was calculated as </w:t>
      </w:r>
      <w:r w:rsidR="00802B8C" w:rsidRPr="00F0641F">
        <w:rPr>
          <w:rFonts w:cs="Times New Roman"/>
        </w:rPr>
        <w:t>a contrast between successful “s</w:t>
      </w:r>
      <w:r w:rsidR="00331C62" w:rsidRPr="00F0641F">
        <w:rPr>
          <w:rFonts w:eastAsia="SimSun" w:cs="Times New Roman"/>
          <w:lang w:eastAsia="zh-CN"/>
        </w:rPr>
        <w:t>wit</w:t>
      </w:r>
      <w:r w:rsidR="00664843">
        <w:rPr>
          <w:rFonts w:eastAsia="SimSun" w:cs="Times New Roman"/>
          <w:lang w:eastAsia="zh-CN"/>
        </w:rPr>
        <w:t>c</w:t>
      </w:r>
      <w:r w:rsidR="00331C62" w:rsidRPr="00F0641F">
        <w:rPr>
          <w:rFonts w:eastAsia="SimSun" w:cs="Times New Roman"/>
          <w:lang w:eastAsia="zh-CN"/>
        </w:rPr>
        <w:t>h</w:t>
      </w:r>
      <w:r w:rsidR="00802B8C" w:rsidRPr="00F0641F">
        <w:rPr>
          <w:rFonts w:cs="Times New Roman"/>
        </w:rPr>
        <w:t>” trials and successful “go” trials</w:t>
      </w:r>
      <w:r w:rsidR="00363BC3" w:rsidRPr="00F0641F">
        <w:rPr>
          <w:rFonts w:cs="Times New Roman"/>
        </w:rPr>
        <w:t>.</w:t>
      </w:r>
      <w:r w:rsidR="002A1157" w:rsidRPr="00F0641F">
        <w:rPr>
          <w:rFonts w:cs="Times New Roman"/>
        </w:rPr>
        <w:t xml:space="preserve"> </w:t>
      </w:r>
      <w:r w:rsidR="00363BC3" w:rsidRPr="00F0641F">
        <w:rPr>
          <w:rFonts w:cs="Times New Roman"/>
        </w:rPr>
        <w:t xml:space="preserve"> T</w:t>
      </w:r>
      <w:r w:rsidR="002A1157" w:rsidRPr="00F0641F">
        <w:rPr>
          <w:rFonts w:cs="Times New Roman"/>
        </w:rPr>
        <w:t xml:space="preserve">he results were </w:t>
      </w:r>
      <w:proofErr w:type="spellStart"/>
      <w:r w:rsidR="002A1157" w:rsidRPr="00F0641F">
        <w:rPr>
          <w:rFonts w:cs="Times New Roman"/>
        </w:rPr>
        <w:t>thresholded</w:t>
      </w:r>
      <w:proofErr w:type="spellEnd"/>
      <w:r w:rsidR="002A1157" w:rsidRPr="00F0641F">
        <w:rPr>
          <w:rFonts w:cs="Times New Roman"/>
        </w:rPr>
        <w:t xml:space="preserve"> at </w:t>
      </w:r>
      <w:r w:rsidR="0030117D" w:rsidRPr="00F0641F">
        <w:rPr>
          <w:rFonts w:cs="Times New Roman"/>
        </w:rPr>
        <w:t>peak</w:t>
      </w:r>
      <w:r w:rsidR="002A1157" w:rsidRPr="00F0641F">
        <w:rPr>
          <w:rFonts w:cs="Times New Roman"/>
        </w:rPr>
        <w:t>-level FDR-corrected significance of p &lt; 0.05.</w:t>
      </w:r>
    </w:p>
    <w:tbl>
      <w:tblPr>
        <w:tblW w:w="9781" w:type="dxa"/>
        <w:jc w:val="center"/>
        <w:tblLayout w:type="fixed"/>
        <w:tblLook w:val="0600" w:firstRow="0" w:lastRow="0" w:firstColumn="0" w:lastColumn="0" w:noHBand="1" w:noVBand="1"/>
      </w:tblPr>
      <w:tblGrid>
        <w:gridCol w:w="3270"/>
        <w:gridCol w:w="885"/>
        <w:gridCol w:w="795"/>
        <w:gridCol w:w="795"/>
        <w:gridCol w:w="1194"/>
        <w:gridCol w:w="1283"/>
        <w:gridCol w:w="1559"/>
      </w:tblGrid>
      <w:tr w:rsidR="007518ED" w:rsidRPr="00F0641F" w14:paraId="3B6A0F22" w14:textId="13992E11" w:rsidTr="00F84D23">
        <w:trPr>
          <w:trHeight w:val="317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A2EBE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Region</w:t>
            </w:r>
          </w:p>
        </w:tc>
        <w:tc>
          <w:tcPr>
            <w:tcW w:w="24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10202B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MNI coordinates</w:t>
            </w:r>
          </w:p>
        </w:tc>
        <w:tc>
          <w:tcPr>
            <w:tcW w:w="40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88F0DA" w14:textId="2488A02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Peak-level</w:t>
            </w:r>
          </w:p>
        </w:tc>
      </w:tr>
      <w:tr w:rsidR="007518ED" w:rsidRPr="00F0641F" w14:paraId="7DF16E57" w14:textId="7E8CE19D" w:rsidTr="00F84D23">
        <w:trPr>
          <w:trHeight w:val="4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352C1" w14:textId="77777777" w:rsidR="007518ED" w:rsidRPr="00F0641F" w:rsidRDefault="007518ED" w:rsidP="001F7515">
            <w:pPr>
              <w:spacing w:before="0" w:after="0" w:line="200" w:lineRule="exact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ABA4A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x (mm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96C3E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y (mm)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A6BAE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z (mm)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1ADEE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T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41409" w14:textId="50BE3154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Z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B83F24" w14:textId="3CA3343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proofErr w:type="spellStart"/>
            <w:r w:rsidRPr="00B6766D">
              <w:rPr>
                <w:rFonts w:eastAsia="SimSun" w:cs="Times New Roman"/>
                <w:sz w:val="32"/>
                <w:szCs w:val="32"/>
                <w:lang w:val="en-GB" w:eastAsia="zh-CN"/>
              </w:rPr>
              <w:t>q</w:t>
            </w:r>
            <w:r w:rsidRPr="00B6766D">
              <w:rPr>
                <w:rFonts w:eastAsia="SimSun" w:cs="Times New Roman"/>
                <w:vertAlign w:val="subscript"/>
                <w:lang w:val="en-GB" w:eastAsia="zh-CN"/>
              </w:rPr>
              <w:t>FDR-corr</w:t>
            </w:r>
            <w:proofErr w:type="spellEnd"/>
          </w:p>
        </w:tc>
      </w:tr>
      <w:tr w:rsidR="007518ED" w:rsidRPr="00F0641F" w14:paraId="49C3CC53" w14:textId="205B32B4" w:rsidTr="00F84D23">
        <w:trPr>
          <w:trHeight w:val="196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791B1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right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 xml:space="preserve">Inferior frontal </w:t>
            </w:r>
            <w:proofErr w:type="spellStart"/>
            <w:r w:rsidRPr="00F0641F">
              <w:rPr>
                <w:rFonts w:eastAsia="Times New Roman" w:cs="Times New Roman"/>
              </w:rPr>
              <w:t>gyrus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CFB3C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42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EEEA8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14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69646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2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EFBCFE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4.20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F3EC7A" w14:textId="4B1A64E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B4E926" w14:textId="4CC85516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5</w:t>
            </w:r>
          </w:p>
        </w:tc>
      </w:tr>
      <w:tr w:rsidR="007518ED" w:rsidRPr="00F0641F" w14:paraId="6AF5B33B" w14:textId="686134C3" w:rsidTr="00F84D23">
        <w:trPr>
          <w:trHeight w:val="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827B58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C2CE16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4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90A38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8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B9D339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4</w:t>
            </w:r>
          </w:p>
        </w:tc>
        <w:tc>
          <w:tcPr>
            <w:tcW w:w="1194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8F320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65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E2171" w14:textId="1E446D6C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14</w:t>
            </w:r>
          </w:p>
        </w:tc>
        <w:tc>
          <w:tcPr>
            <w:tcW w:w="1559" w:type="dxa"/>
          </w:tcPr>
          <w:p w14:paraId="7432147F" w14:textId="35DA70B4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3</w:t>
            </w:r>
          </w:p>
        </w:tc>
      </w:tr>
      <w:tr w:rsidR="007518ED" w:rsidRPr="00F0641F" w14:paraId="0AF81838" w14:textId="40494F69" w:rsidTr="00F84D23">
        <w:trPr>
          <w:trHeight w:val="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E9CDB3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854231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48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491684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10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F168B8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18</w:t>
            </w:r>
          </w:p>
        </w:tc>
        <w:tc>
          <w:tcPr>
            <w:tcW w:w="1194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B3F79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25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F2AD88" w14:textId="7DCA44B6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2.86</w:t>
            </w:r>
          </w:p>
        </w:tc>
        <w:tc>
          <w:tcPr>
            <w:tcW w:w="1559" w:type="dxa"/>
          </w:tcPr>
          <w:p w14:paraId="577851F9" w14:textId="2EAF500B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27</w:t>
            </w:r>
          </w:p>
        </w:tc>
      </w:tr>
      <w:tr w:rsidR="007518ED" w:rsidRPr="00F0641F" w14:paraId="6C13C124" w14:textId="3DEDADB3" w:rsidTr="00F84D23">
        <w:trPr>
          <w:trHeight w:val="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DFB4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23E18B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42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073BA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2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4856E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18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6FA527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43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9C33D" w14:textId="05191C0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.99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22D899C" w14:textId="004A4BD3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9</w:t>
            </w:r>
          </w:p>
        </w:tc>
      </w:tr>
      <w:tr w:rsidR="007518ED" w:rsidRPr="00F0641F" w14:paraId="36D29877" w14:textId="080520DC" w:rsidTr="00F84D23">
        <w:trPr>
          <w:trHeight w:val="289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53400" w14:textId="7E919974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Cs w:val="24"/>
              </w:rPr>
            </w:pPr>
            <w:r w:rsidRPr="00F0641F">
              <w:rPr>
                <w:rFonts w:eastAsia="Times New Roman" w:cs="Times New Roman"/>
                <w:szCs w:val="24"/>
              </w:rPr>
              <w:t xml:space="preserve">Supplementary motor </w:t>
            </w:r>
            <w:proofErr w:type="spellStart"/>
            <w:r w:rsidRPr="00F0641F">
              <w:rPr>
                <w:rFonts w:eastAsia="Times New Roman" w:cs="Times New Roman"/>
                <w:szCs w:val="24"/>
              </w:rPr>
              <w:t>area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7E8B0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E58B1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6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14582" w14:textId="7DA234F4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5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0FF00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80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BE87C" w14:textId="634CD741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2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7CA3CB6" w14:textId="60012EE1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0</w:t>
            </w:r>
          </w:p>
        </w:tc>
      </w:tr>
      <w:tr w:rsidR="007518ED" w:rsidRPr="00F0641F" w14:paraId="2EBA6DE1" w14:textId="3487F313" w:rsidTr="00F84D23">
        <w:trPr>
          <w:trHeight w:val="70"/>
          <w:jc w:val="center"/>
        </w:trPr>
        <w:tc>
          <w:tcPr>
            <w:tcW w:w="32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2FE8A5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CCC7E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10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3DF3B6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22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BB635C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48</w:t>
            </w:r>
          </w:p>
        </w:tc>
        <w:tc>
          <w:tcPr>
            <w:tcW w:w="1194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F9CE1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24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59CBB" w14:textId="44FD4AEC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.86</w:t>
            </w:r>
          </w:p>
        </w:tc>
        <w:tc>
          <w:tcPr>
            <w:tcW w:w="1559" w:type="dxa"/>
          </w:tcPr>
          <w:p w14:paraId="5E84FB63" w14:textId="2C5822FD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27</w:t>
            </w:r>
          </w:p>
        </w:tc>
      </w:tr>
      <w:tr w:rsidR="007518ED" w:rsidRPr="00F0641F" w14:paraId="3E9DFC81" w14:textId="2EACFCDA" w:rsidTr="00F84D23">
        <w:trPr>
          <w:trHeight w:val="20"/>
          <w:jc w:val="center"/>
        </w:trPr>
        <w:tc>
          <w:tcPr>
            <w:tcW w:w="32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161034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86EF7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1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5A590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18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D691D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50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67BA5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1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F41A33" w14:textId="77E69A3F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cs="Times New Roman"/>
              </w:rPr>
              <w:t>2.7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6D02A6" w14:textId="0A17290C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33</w:t>
            </w:r>
          </w:p>
        </w:tc>
      </w:tr>
      <w:tr w:rsidR="007518ED" w:rsidRPr="00F0641F" w14:paraId="0DF3850C" w14:textId="1A0B70C6" w:rsidTr="00F84D23">
        <w:trPr>
          <w:trHeight w:val="112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2DADF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  <w:r w:rsidRPr="00F0641F">
              <w:rPr>
                <w:rFonts w:eastAsia="Times New Roman" w:cs="Times New Roman"/>
                <w:szCs w:val="24"/>
              </w:rPr>
              <w:t xml:space="preserve">Primary motor </w:t>
            </w:r>
            <w:proofErr w:type="spellStart"/>
            <w:r w:rsidRPr="00F0641F">
              <w:rPr>
                <w:rFonts w:eastAsia="Times New Roman" w:cs="Times New Roman"/>
                <w:szCs w:val="24"/>
              </w:rPr>
              <w:t>cortex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37A72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30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D54A8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12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A5AACA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6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5E7AA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7.13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AEA19" w14:textId="12AB598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4.9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F226EF" w14:textId="23368F9B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7518ED" w:rsidRPr="00F0641F" w14:paraId="419909A9" w14:textId="3BCC71D8" w:rsidTr="00F84D23">
        <w:trPr>
          <w:trHeight w:val="203"/>
          <w:jc w:val="center"/>
        </w:trPr>
        <w:tc>
          <w:tcPr>
            <w:tcW w:w="32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43C72B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CA41A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52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02700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6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5159F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4</w:t>
            </w:r>
          </w:p>
        </w:tc>
        <w:tc>
          <w:tcPr>
            <w:tcW w:w="1194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6B60CF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7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F38F6" w14:textId="2A6A9A23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18</w:t>
            </w:r>
          </w:p>
        </w:tc>
        <w:tc>
          <w:tcPr>
            <w:tcW w:w="1559" w:type="dxa"/>
          </w:tcPr>
          <w:p w14:paraId="2D384F33" w14:textId="11B28AAE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2</w:t>
            </w:r>
          </w:p>
        </w:tc>
      </w:tr>
      <w:tr w:rsidR="007518ED" w:rsidRPr="00F0641F" w14:paraId="7DB49FDD" w14:textId="6443284C" w:rsidTr="00F84D23">
        <w:trPr>
          <w:trHeight w:val="153"/>
          <w:jc w:val="center"/>
        </w:trPr>
        <w:tc>
          <w:tcPr>
            <w:tcW w:w="32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47F7F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6C0294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48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ABC0A1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6</w:t>
            </w:r>
          </w:p>
        </w:tc>
        <w:tc>
          <w:tcPr>
            <w:tcW w:w="795" w:type="dxa"/>
            <w:tcBorders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9CAA9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6</w:t>
            </w:r>
          </w:p>
        </w:tc>
        <w:tc>
          <w:tcPr>
            <w:tcW w:w="1194" w:type="dxa"/>
            <w:tcBorders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09DFE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51</w:t>
            </w:r>
          </w:p>
        </w:tc>
        <w:tc>
          <w:tcPr>
            <w:tcW w:w="1283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27CB71" w14:textId="7784FDE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05</w:t>
            </w:r>
          </w:p>
        </w:tc>
        <w:tc>
          <w:tcPr>
            <w:tcW w:w="1559" w:type="dxa"/>
          </w:tcPr>
          <w:p w14:paraId="7F6DE477" w14:textId="506BD0D8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17</w:t>
            </w:r>
          </w:p>
        </w:tc>
      </w:tr>
      <w:tr w:rsidR="007518ED" w:rsidRPr="00F0641F" w14:paraId="6C0A5F55" w14:textId="35E2A8E9" w:rsidTr="00F84D23">
        <w:trPr>
          <w:trHeight w:val="20"/>
          <w:jc w:val="center"/>
        </w:trPr>
        <w:tc>
          <w:tcPr>
            <w:tcW w:w="327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5DE1E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6F00E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34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403AF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6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E05B3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4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AD8330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3.18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2A46B" w14:textId="7050DA7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2.8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76B9E7" w14:textId="577E3284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30</w:t>
            </w:r>
          </w:p>
        </w:tc>
      </w:tr>
      <w:tr w:rsidR="007518ED" w:rsidRPr="00F0641F" w14:paraId="47158CCA" w14:textId="0CC6A2CC" w:rsidTr="00F84D23">
        <w:trPr>
          <w:trHeight w:val="54"/>
          <w:jc w:val="center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5BDA1" w14:textId="52D66A4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  <w:r w:rsidRPr="00F0641F">
              <w:rPr>
                <w:rFonts w:eastAsia="Times New Roman" w:cs="Times New Roman"/>
                <w:szCs w:val="24"/>
              </w:rPr>
              <w:t>P</w:t>
            </w:r>
            <w:r w:rsidRPr="00F0641F">
              <w:rPr>
                <w:rFonts w:eastAsia="SimSun" w:cs="Times New Roman"/>
                <w:szCs w:val="24"/>
                <w:lang w:val="en-GB" w:eastAsia="zh-CN"/>
              </w:rPr>
              <w:t>all</w:t>
            </w:r>
            <w:proofErr w:type="spellStart"/>
            <w:r w:rsidRPr="00F0641F">
              <w:rPr>
                <w:rFonts w:eastAsia="Times New Roman" w:cs="Times New Roman"/>
                <w:szCs w:val="24"/>
              </w:rPr>
              <w:t>idum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4992B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1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64407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1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A3860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-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4415DE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8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DDA89" w14:textId="36BD6A18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eastAsia="Times New Roman" w:cs="Times New Roman"/>
              </w:rPr>
            </w:pPr>
            <w:r w:rsidRPr="00F0641F">
              <w:rPr>
                <w:rFonts w:eastAsia="Times New Roman" w:cs="Times New Roman"/>
              </w:rPr>
              <w:t>3.2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B601159" w14:textId="1FAC1B67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8</w:t>
            </w:r>
          </w:p>
        </w:tc>
      </w:tr>
      <w:tr w:rsidR="007518ED" w:rsidRPr="00F0641F" w14:paraId="635E89EE" w14:textId="6F8667BC" w:rsidTr="00F84D23">
        <w:trPr>
          <w:trHeight w:val="16"/>
          <w:jc w:val="center"/>
        </w:trPr>
        <w:tc>
          <w:tcPr>
            <w:tcW w:w="32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C7051D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right"/>
              <w:rPr>
                <w:rFonts w:cs="Times New Roman"/>
              </w:rPr>
            </w:pPr>
            <w:r w:rsidRPr="00F0641F">
              <w:rPr>
                <w:rFonts w:cs="Times New Roman"/>
              </w:rPr>
              <w:t xml:space="preserve">Occipital </w:t>
            </w:r>
            <w:proofErr w:type="spellStart"/>
            <w:r w:rsidRPr="00F0641F">
              <w:rPr>
                <w:rFonts w:cs="Times New Roman"/>
              </w:rPr>
              <w:t>corext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1BFA50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8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5E7B32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8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9067A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A63F1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13.8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FF533" w14:textId="6DB4EA22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6.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246806D" w14:textId="21883F6A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7518ED" w:rsidRPr="00F0641F" w14:paraId="7C7BF49B" w14:textId="35B98315" w:rsidTr="00F84D23">
        <w:trPr>
          <w:trHeight w:val="20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4643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</w:rPr>
            </w:pPr>
            <w:r w:rsidRPr="00F0641F">
              <w:rPr>
                <w:rFonts w:cs="Times New Roman"/>
              </w:rPr>
              <w:t xml:space="preserve">Occipital </w:t>
            </w:r>
            <w:proofErr w:type="spellStart"/>
            <w:r w:rsidRPr="00F0641F">
              <w:rPr>
                <w:rFonts w:cs="Times New Roman"/>
              </w:rPr>
              <w:t>corext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95507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14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FBB78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82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7C0D7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DAE35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11.34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8C009" w14:textId="6D74A340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6.1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8E679EC" w14:textId="13ECC41D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7518ED" w:rsidRPr="00F0641F" w14:paraId="1345BD4D" w14:textId="2CE01C8A" w:rsidTr="00F84D23">
        <w:trPr>
          <w:trHeight w:val="20"/>
          <w:jc w:val="center"/>
        </w:trPr>
        <w:tc>
          <w:tcPr>
            <w:tcW w:w="32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3C842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65FD3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8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96DEF2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-64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F3B3B9" w14:textId="7777777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0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27076" w14:textId="7777777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9.87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6CAFA" w14:textId="60CE25AD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cs="Times New Roman"/>
              </w:rPr>
              <w:t>5.8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CB3B0C0" w14:textId="3C80F32B" w:rsidR="007518ED" w:rsidRPr="00F0641F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7518ED" w:rsidRPr="00F0641F" w14:paraId="696D9180" w14:textId="04908EB2" w:rsidTr="00F84D23">
        <w:trPr>
          <w:trHeight w:val="20"/>
          <w:jc w:val="center"/>
        </w:trPr>
        <w:tc>
          <w:tcPr>
            <w:tcW w:w="327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135C3DA0" w14:textId="6695ABC8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Postcentral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E656" w14:textId="0EFD63ED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38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54876" w14:textId="56ACE9E1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32</w:t>
            </w:r>
          </w:p>
        </w:tc>
        <w:tc>
          <w:tcPr>
            <w:tcW w:w="795" w:type="dxa"/>
            <w:tcBorders>
              <w:top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99AD3" w14:textId="7338C7F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5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58731" w14:textId="0FEB239B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6.96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5BAB" w14:textId="1D2FC6BD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4.8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BEE714" w14:textId="7BE3C4F8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7518ED" w:rsidRPr="00F0641F" w14:paraId="669921BC" w14:textId="0EB3CEBF" w:rsidTr="00F84D23">
        <w:trPr>
          <w:trHeight w:val="20"/>
          <w:jc w:val="center"/>
        </w:trPr>
        <w:tc>
          <w:tcPr>
            <w:tcW w:w="327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16DA5D" w14:textId="77777777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Times New Roman" w:cs="Times New Roman"/>
                <w:sz w:val="22"/>
              </w:rPr>
            </w:pPr>
          </w:p>
        </w:tc>
        <w:tc>
          <w:tcPr>
            <w:tcW w:w="8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41C97" w14:textId="4DE9F0A6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36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9C1F8" w14:textId="0CD04C2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22</w:t>
            </w:r>
          </w:p>
        </w:tc>
        <w:tc>
          <w:tcPr>
            <w:tcW w:w="795" w:type="dxa"/>
            <w:tcBorders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31D43" w14:textId="40593204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54</w:t>
            </w:r>
          </w:p>
        </w:tc>
        <w:tc>
          <w:tcPr>
            <w:tcW w:w="1194" w:type="dxa"/>
            <w:tcBorders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668D5" w14:textId="50A806BF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6.72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93E56" w14:textId="02F0FB28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4.7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30F3F1E" w14:textId="22B6F118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0</w:t>
            </w:r>
          </w:p>
        </w:tc>
      </w:tr>
      <w:tr w:rsidR="007518ED" w:rsidRPr="00F0641F" w14:paraId="63FF6212" w14:textId="1AF5318D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6FDA07" w14:textId="41B21C38" w:rsidR="007518ED" w:rsidRPr="00F0641F" w:rsidRDefault="007518ED" w:rsidP="001F7515">
            <w:pPr>
              <w:spacing w:before="0" w:after="0" w:line="200" w:lineRule="exact"/>
              <w:ind w:firstLineChars="200" w:firstLine="440"/>
              <w:jc w:val="right"/>
              <w:rPr>
                <w:rFonts w:eastAsia="SimSun" w:cs="Times New Roman"/>
                <w:sz w:val="22"/>
                <w:lang w:eastAsia="zh-CN"/>
              </w:rPr>
            </w:pP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Hippocampus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C0055" w14:textId="403C24D5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2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582CA" w14:textId="4081822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2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744EA" w14:textId="1F7BB2C9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B46C" w14:textId="72FB83F8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4.9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7AB6" w14:textId="085D14C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3.90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7AA4EC" w14:textId="1BD08EEE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1</w:t>
            </w:r>
          </w:p>
        </w:tc>
      </w:tr>
      <w:tr w:rsidR="007518ED" w:rsidRPr="00F0641F" w14:paraId="6C3BF231" w14:textId="3B15BC24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0F538" w14:textId="6F1F71DA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Cerebelum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55BC" w14:textId="0F50AA40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F8D1" w14:textId="1C8B4B6F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3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5CF2" w14:textId="0855DE4C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4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15C7F" w14:textId="349B5CC9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4.3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A7374" w14:textId="3E829B1A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3.5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BDF72B7" w14:textId="6F8BB8E2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04</w:t>
            </w:r>
          </w:p>
        </w:tc>
      </w:tr>
      <w:tr w:rsidR="007518ED" w:rsidRPr="00F0641F" w14:paraId="2058072A" w14:textId="5640B4D0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AF25A3E" w14:textId="78455612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Frontal_Mid_Lef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CCB1F" w14:textId="246D65D3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4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52DC" w14:textId="4C13DDE0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3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C794B" w14:textId="3133C766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61501" w14:textId="145CB9E7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3.18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58124" w14:textId="7EC522B2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2.8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B6583B4" w14:textId="14B9BA79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30</w:t>
            </w:r>
          </w:p>
        </w:tc>
      </w:tr>
      <w:tr w:rsidR="007518ED" w:rsidRPr="00F0641F" w14:paraId="5489DD3C" w14:textId="507A58B2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0E73A" w14:textId="310495FA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Parietal_Inf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37682" w14:textId="71EC8B11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3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63C49" w14:textId="3D3717F9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50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374F1" w14:textId="51F7DB3B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4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A12C7" w14:textId="49CFF41B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3.17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750F6" w14:textId="798763EE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2.81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0A9895F" w14:textId="7B9BCB85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30</w:t>
            </w:r>
          </w:p>
        </w:tc>
      </w:tr>
      <w:tr w:rsidR="007518ED" w:rsidRPr="00F0641F" w14:paraId="5F523EDC" w14:textId="0307B9C9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B29470" w14:textId="1429735E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Occipital_Sup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553DF" w14:textId="69C7753C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3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F5AEC" w14:textId="420F33A5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64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FB917" w14:textId="30784DF9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40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CB1C0" w14:textId="6A2733E1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3.1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4D027" w14:textId="5E4C881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2.7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A6F174E" w14:textId="4C0BB899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33</w:t>
            </w:r>
          </w:p>
        </w:tc>
      </w:tr>
      <w:tr w:rsidR="007518ED" w:rsidRPr="00F0641F" w14:paraId="242C94FB" w14:textId="72DDF504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6AAF01" w14:textId="33591B92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Angular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C8A603" w14:textId="4139C804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3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58340" w14:textId="7B7476EB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5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91700" w14:textId="16E116C5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42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4324B" w14:textId="792D738A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3.1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3B467" w14:textId="573F6D59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2.7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0D9EB4" w14:textId="3FE4DEE0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35</w:t>
            </w:r>
          </w:p>
        </w:tc>
      </w:tr>
      <w:tr w:rsidR="007518ED" w:rsidRPr="00F0641F" w14:paraId="22ED8809" w14:textId="4D8E29CB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1F6C3B" w14:textId="6B60D30C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Thalamus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7E76E" w14:textId="54334966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63231" w14:textId="0847A87F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2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0435E" w14:textId="6B8A0644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6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51E26" w14:textId="09D13C81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3.00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A41C" w14:textId="0730A19D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2.6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1E638BF" w14:textId="4974235F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41</w:t>
            </w:r>
          </w:p>
        </w:tc>
      </w:tr>
      <w:tr w:rsidR="007518ED" w:rsidRPr="00F0641F" w14:paraId="73EF741B" w14:textId="581BD5B8" w:rsidTr="00F84D23">
        <w:trPr>
          <w:trHeight w:val="20"/>
          <w:jc w:val="center"/>
        </w:trPr>
        <w:tc>
          <w:tcPr>
            <w:tcW w:w="32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A9CFFE" w14:textId="4101055C" w:rsidR="007518ED" w:rsidRPr="00F0641F" w:rsidRDefault="007518ED" w:rsidP="001F7515">
            <w:pPr>
              <w:spacing w:before="0" w:after="0" w:line="200" w:lineRule="exact"/>
              <w:jc w:val="right"/>
              <w:rPr>
                <w:rFonts w:eastAsia="SimSun" w:cs="Times New Roman"/>
                <w:sz w:val="22"/>
                <w:lang w:eastAsia="zh-CN"/>
              </w:rPr>
            </w:pPr>
            <w:r w:rsidRPr="00F0641F">
              <w:rPr>
                <w:rFonts w:eastAsia="SimSun" w:cs="Times New Roman"/>
                <w:sz w:val="22"/>
                <w:lang w:eastAsia="zh-CN"/>
              </w:rPr>
              <w:t xml:space="preserve">         </w:t>
            </w:r>
            <w:proofErr w:type="spellStart"/>
            <w:r w:rsidRPr="00F0641F">
              <w:rPr>
                <w:rFonts w:eastAsia="SimSun" w:cs="Times New Roman"/>
                <w:sz w:val="22"/>
                <w:lang w:eastAsia="zh-CN"/>
              </w:rPr>
              <w:t>Parietal_Sup_Right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D36F6" w14:textId="2EA0949F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32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6696" w14:textId="19291E43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-56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68600" w14:textId="51E84F3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48</w:t>
            </w:r>
          </w:p>
        </w:tc>
        <w:tc>
          <w:tcPr>
            <w:tcW w:w="11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6B11" w14:textId="5A6C849E" w:rsidR="007518ED" w:rsidRPr="00F0641F" w:rsidRDefault="007518ED" w:rsidP="001F7515">
            <w:pPr>
              <w:widowControl w:val="0"/>
              <w:spacing w:before="0" w:after="0" w:line="200" w:lineRule="exact"/>
              <w:ind w:rightChars="73" w:right="175"/>
              <w:jc w:val="center"/>
              <w:rPr>
                <w:rFonts w:eastAsia="SimSun" w:cs="Times New Roman"/>
                <w:lang w:eastAsia="zh-CN"/>
              </w:rPr>
            </w:pPr>
            <w:r w:rsidRPr="00F0641F">
              <w:rPr>
                <w:rFonts w:eastAsia="SimSun" w:cs="Times New Roman"/>
                <w:lang w:eastAsia="zh-CN"/>
              </w:rPr>
              <w:t>2.92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280D" w14:textId="3AD90D47" w:rsidR="007518ED" w:rsidRPr="00F0641F" w:rsidRDefault="007518ED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</w:rPr>
            </w:pPr>
            <w:r w:rsidRPr="00F0641F">
              <w:rPr>
                <w:rFonts w:eastAsia="SimSun" w:cs="Times New Roman"/>
                <w:lang w:eastAsia="zh-CN"/>
              </w:rPr>
              <w:t>2.62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EE2E7FC" w14:textId="58A226BF" w:rsidR="007518ED" w:rsidRPr="00D16BE5" w:rsidRDefault="00D16BE5" w:rsidP="001F7515">
            <w:pPr>
              <w:widowControl w:val="0"/>
              <w:spacing w:before="0" w:after="0" w:line="200" w:lineRule="exact"/>
              <w:jc w:val="center"/>
              <w:rPr>
                <w:rFonts w:cs="Times New Roman"/>
                <w:lang w:eastAsia="ja-JP"/>
              </w:rPr>
            </w:pPr>
            <w:r>
              <w:rPr>
                <w:rFonts w:cs="Times New Roman" w:hint="eastAsia"/>
                <w:lang w:eastAsia="ja-JP"/>
              </w:rPr>
              <w:t>0</w:t>
            </w:r>
            <w:r>
              <w:rPr>
                <w:rFonts w:cs="Times New Roman"/>
                <w:lang w:eastAsia="ja-JP"/>
              </w:rPr>
              <w:t>.047</w:t>
            </w:r>
          </w:p>
        </w:tc>
      </w:tr>
    </w:tbl>
    <w:p w14:paraId="7FA3D922" w14:textId="77777777" w:rsidR="002A1157" w:rsidRPr="00F0641F" w:rsidRDefault="002A1157" w:rsidP="00654E8F">
      <w:pPr>
        <w:spacing w:before="240"/>
        <w:rPr>
          <w:rFonts w:cs="Times New Roman"/>
        </w:rPr>
      </w:pPr>
    </w:p>
    <w:sectPr w:rsidR="002A1157" w:rsidRPr="00F0641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BD913A" w14:textId="77777777" w:rsidR="00842EFB" w:rsidRDefault="00842EFB" w:rsidP="00117666">
      <w:pPr>
        <w:spacing w:after="0"/>
      </w:pPr>
      <w:r>
        <w:separator/>
      </w:r>
    </w:p>
  </w:endnote>
  <w:endnote w:type="continuationSeparator" w:id="0">
    <w:p w14:paraId="0ABF35B6" w14:textId="77777777" w:rsidR="00842EFB" w:rsidRDefault="00842E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92A2BB" w14:textId="77777777" w:rsidR="00842EFB" w:rsidRDefault="00842EFB" w:rsidP="00117666">
      <w:pPr>
        <w:spacing w:after="0"/>
      </w:pPr>
      <w:r>
        <w:separator/>
      </w:r>
    </w:p>
  </w:footnote>
  <w:footnote w:type="continuationSeparator" w:id="0">
    <w:p w14:paraId="01CB2CCD" w14:textId="77777777" w:rsidR="00842EFB" w:rsidRDefault="00842E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1D3D"/>
    <w:rsid w:val="00105FD9"/>
    <w:rsid w:val="00117666"/>
    <w:rsid w:val="00117BEA"/>
    <w:rsid w:val="00124AD0"/>
    <w:rsid w:val="0013306A"/>
    <w:rsid w:val="001450CC"/>
    <w:rsid w:val="00154902"/>
    <w:rsid w:val="001549D3"/>
    <w:rsid w:val="00160065"/>
    <w:rsid w:val="00177D84"/>
    <w:rsid w:val="00190FD6"/>
    <w:rsid w:val="001A5BE7"/>
    <w:rsid w:val="001C6914"/>
    <w:rsid w:val="001F1527"/>
    <w:rsid w:val="001F5AFE"/>
    <w:rsid w:val="001F7515"/>
    <w:rsid w:val="00267D18"/>
    <w:rsid w:val="00274347"/>
    <w:rsid w:val="002868E2"/>
    <w:rsid w:val="002869C3"/>
    <w:rsid w:val="00290F49"/>
    <w:rsid w:val="002936E4"/>
    <w:rsid w:val="002A1157"/>
    <w:rsid w:val="002B4A57"/>
    <w:rsid w:val="002C74CA"/>
    <w:rsid w:val="0030117D"/>
    <w:rsid w:val="003123F4"/>
    <w:rsid w:val="00331C62"/>
    <w:rsid w:val="003544FB"/>
    <w:rsid w:val="00363BC3"/>
    <w:rsid w:val="003844C1"/>
    <w:rsid w:val="003B04EF"/>
    <w:rsid w:val="003D2F2D"/>
    <w:rsid w:val="003D45CF"/>
    <w:rsid w:val="003D5E9C"/>
    <w:rsid w:val="003F76BD"/>
    <w:rsid w:val="00401590"/>
    <w:rsid w:val="00447801"/>
    <w:rsid w:val="00452E9C"/>
    <w:rsid w:val="004735C8"/>
    <w:rsid w:val="004947A6"/>
    <w:rsid w:val="00495AC8"/>
    <w:rsid w:val="004961FF"/>
    <w:rsid w:val="004A426D"/>
    <w:rsid w:val="004B5DCB"/>
    <w:rsid w:val="00517A89"/>
    <w:rsid w:val="005250F2"/>
    <w:rsid w:val="005629B2"/>
    <w:rsid w:val="00593EEA"/>
    <w:rsid w:val="005A2A79"/>
    <w:rsid w:val="005A5EEE"/>
    <w:rsid w:val="006375C7"/>
    <w:rsid w:val="00654E8F"/>
    <w:rsid w:val="00660D05"/>
    <w:rsid w:val="00664843"/>
    <w:rsid w:val="006820B1"/>
    <w:rsid w:val="00696D8E"/>
    <w:rsid w:val="006B15ED"/>
    <w:rsid w:val="006B7D14"/>
    <w:rsid w:val="00701727"/>
    <w:rsid w:val="0070566C"/>
    <w:rsid w:val="00714C50"/>
    <w:rsid w:val="00725A7D"/>
    <w:rsid w:val="007501BE"/>
    <w:rsid w:val="007518ED"/>
    <w:rsid w:val="00764964"/>
    <w:rsid w:val="00790BB3"/>
    <w:rsid w:val="00797046"/>
    <w:rsid w:val="007A38A5"/>
    <w:rsid w:val="007C206C"/>
    <w:rsid w:val="00802B8C"/>
    <w:rsid w:val="00817DD6"/>
    <w:rsid w:val="0083759F"/>
    <w:rsid w:val="008413BE"/>
    <w:rsid w:val="00842EFB"/>
    <w:rsid w:val="008733DD"/>
    <w:rsid w:val="00885156"/>
    <w:rsid w:val="00890F5C"/>
    <w:rsid w:val="00891C94"/>
    <w:rsid w:val="008A2F6E"/>
    <w:rsid w:val="00911F66"/>
    <w:rsid w:val="009151AA"/>
    <w:rsid w:val="0093429D"/>
    <w:rsid w:val="00942E5C"/>
    <w:rsid w:val="00943573"/>
    <w:rsid w:val="00964134"/>
    <w:rsid w:val="00970F7D"/>
    <w:rsid w:val="00994A3D"/>
    <w:rsid w:val="009A3484"/>
    <w:rsid w:val="009C2B12"/>
    <w:rsid w:val="009C6EFA"/>
    <w:rsid w:val="00A01454"/>
    <w:rsid w:val="00A174D9"/>
    <w:rsid w:val="00A46079"/>
    <w:rsid w:val="00A75992"/>
    <w:rsid w:val="00AA4D24"/>
    <w:rsid w:val="00AA7DF4"/>
    <w:rsid w:val="00AB1A76"/>
    <w:rsid w:val="00AB6715"/>
    <w:rsid w:val="00AC72FE"/>
    <w:rsid w:val="00AF4578"/>
    <w:rsid w:val="00B1671E"/>
    <w:rsid w:val="00B25EB8"/>
    <w:rsid w:val="00B37F4D"/>
    <w:rsid w:val="00B6766D"/>
    <w:rsid w:val="00B81B1F"/>
    <w:rsid w:val="00C44BFF"/>
    <w:rsid w:val="00C52A7B"/>
    <w:rsid w:val="00C56BAF"/>
    <w:rsid w:val="00C679AA"/>
    <w:rsid w:val="00C75972"/>
    <w:rsid w:val="00CD066B"/>
    <w:rsid w:val="00CD5649"/>
    <w:rsid w:val="00CE4FEE"/>
    <w:rsid w:val="00CE7092"/>
    <w:rsid w:val="00D060CF"/>
    <w:rsid w:val="00D16BE5"/>
    <w:rsid w:val="00D95F6D"/>
    <w:rsid w:val="00DB59C3"/>
    <w:rsid w:val="00DC259A"/>
    <w:rsid w:val="00DD135B"/>
    <w:rsid w:val="00DD5A7B"/>
    <w:rsid w:val="00DE23E8"/>
    <w:rsid w:val="00E30F64"/>
    <w:rsid w:val="00E52377"/>
    <w:rsid w:val="00E537AD"/>
    <w:rsid w:val="00E630F8"/>
    <w:rsid w:val="00E64E17"/>
    <w:rsid w:val="00E866C9"/>
    <w:rsid w:val="00E9652B"/>
    <w:rsid w:val="00EA3D3C"/>
    <w:rsid w:val="00EC090A"/>
    <w:rsid w:val="00ED20B5"/>
    <w:rsid w:val="00EE5857"/>
    <w:rsid w:val="00F0641F"/>
    <w:rsid w:val="00F42C5F"/>
    <w:rsid w:val="00F44B2E"/>
    <w:rsid w:val="00F46900"/>
    <w:rsid w:val="00F61D89"/>
    <w:rsid w:val="00F84D23"/>
    <w:rsid w:val="00FC6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2EDD1C-38AC-4087-B640-9C09FB8F9B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1</TotalTime>
  <Pages>3</Pages>
  <Words>396</Words>
  <Characters>2259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nao IWAKI</cp:lastModifiedBy>
  <cp:revision>10</cp:revision>
  <cp:lastPrinted>2013-10-03T12:51:00Z</cp:lastPrinted>
  <dcterms:created xsi:type="dcterms:W3CDTF">2019-04-10T07:37:00Z</dcterms:created>
  <dcterms:modified xsi:type="dcterms:W3CDTF">2019-05-19T10:03:00Z</dcterms:modified>
</cp:coreProperties>
</file>